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A7205" w14:textId="24BDCED5" w:rsidR="00BF67DB" w:rsidRPr="009844AA" w:rsidRDefault="00BF67DB" w:rsidP="00BF67DB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5265DB">
        <w:rPr>
          <w:rFonts w:ascii="Times New Roman" w:hAnsi="Times New Roman" w:cs="Times New Roman"/>
          <w:b/>
          <w:noProof/>
          <w:sz w:val="24"/>
          <w:szCs w:val="24"/>
        </w:rPr>
        <w:t xml:space="preserve">Fitted model parameter values. </w:t>
      </w:r>
      <w:r w:rsidRPr="005265DB">
        <w:rPr>
          <w:rFonts w:ascii="Times New Roman" w:hAnsi="Times New Roman" w:cs="Times New Roman"/>
          <w:noProof/>
          <w:sz w:val="24"/>
          <w:szCs w:val="24"/>
        </w:rPr>
        <w:t>Add</w:t>
      </w:r>
      <w:r>
        <w:rPr>
          <w:rFonts w:ascii="Times New Roman" w:hAnsi="Times New Roman" w:cs="Times New Roman"/>
          <w:noProof/>
          <w:sz w:val="24"/>
          <w:szCs w:val="24"/>
        </w:rPr>
        <w:t>itional daily probability of adult tsetse mortality -</w:t>
      </w:r>
      <w:r w:rsidRPr="005265D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proofErr w:type="spellStart"/>
      <w:r w:rsidRPr="005265DB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μ</w:t>
      </w:r>
      <w:r w:rsidRPr="00023239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vertAlign w:val="subscript"/>
          <w:lang w:eastAsia="en-GB"/>
        </w:rPr>
        <w:t>F</w:t>
      </w:r>
      <w:proofErr w:type="spellEnd"/>
      <w:r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eastAsia="en-GB"/>
        </w:rPr>
        <w:t xml:space="preserve"> pupal density-dependent mortality coefficient –</w:t>
      </w:r>
      <w:r w:rsidRPr="005265DB">
        <w:rPr>
          <w:rFonts w:ascii="Times mes Roman" w:eastAsia="Times New Roman" w:hAnsi="Times mes Roman" w:cs="Times New Roman"/>
          <w:b/>
          <w:bCs/>
          <w:i/>
          <w:iCs/>
          <w:color w:val="000000"/>
          <w:sz w:val="20"/>
          <w:szCs w:val="20"/>
          <w:lang w:eastAsia="en-GB"/>
        </w:rPr>
        <w:t xml:space="preserve"> </w:t>
      </w:r>
      <w:r w:rsidRPr="005265DB">
        <w:rPr>
          <w:rFonts w:ascii="Times mes Roman" w:eastAsia="Times New Roman" w:hAnsi="Times mes Roman" w:cs="Times New Roman"/>
          <w:bCs/>
          <w:i/>
          <w:iCs/>
          <w:color w:val="000000"/>
          <w:sz w:val="24"/>
          <w:szCs w:val="24"/>
          <w:lang w:eastAsia="en-GB"/>
        </w:rPr>
        <w:t>δ</w:t>
      </w:r>
      <w:r>
        <w:rPr>
          <w:rFonts w:ascii="Times mes Roman" w:eastAsia="Times New Roman" w:hAnsi="Times mes Roman" w:cs="Times New Roman"/>
          <w:bCs/>
          <w:i/>
          <w:iCs/>
          <w:color w:val="000000"/>
          <w:sz w:val="24"/>
          <w:szCs w:val="24"/>
          <w:lang w:eastAsia="en-GB"/>
        </w:rPr>
        <w:t xml:space="preserve">. </w:t>
      </w:r>
      <w:r>
        <w:rPr>
          <w:rFonts w:ascii="Times mes Roman" w:eastAsia="Times New Roman" w:hAnsi="Times mes Roman" w:cs="Times New Roman"/>
          <w:bCs/>
          <w:iCs/>
          <w:color w:val="000000"/>
          <w:sz w:val="24"/>
          <w:szCs w:val="24"/>
          <w:lang w:eastAsia="en-GB"/>
        </w:rPr>
        <w:t>Values in parentheses are standard errors.</w:t>
      </w:r>
    </w:p>
    <w:p w14:paraId="58D512A4" w14:textId="77777777" w:rsidR="008270EA" w:rsidRDefault="008270EA"/>
    <w:tbl>
      <w:tblPr>
        <w:tblW w:w="7840" w:type="dxa"/>
        <w:tblLook w:val="04A0" w:firstRow="1" w:lastRow="0" w:firstColumn="1" w:lastColumn="0" w:noHBand="0" w:noVBand="1"/>
      </w:tblPr>
      <w:tblGrid>
        <w:gridCol w:w="2460"/>
        <w:gridCol w:w="1820"/>
        <w:gridCol w:w="3560"/>
      </w:tblGrid>
      <w:tr w:rsidR="008270EA" w:rsidRPr="008270EA" w14:paraId="14A9805C" w14:textId="77777777" w:rsidTr="008270EA">
        <w:trPr>
          <w:trHeight w:val="31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FBEB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xed </w:t>
            </w:r>
            <w:r w:rsidRPr="008270EA">
              <w:rPr>
                <w:rFonts w:ascii="Times mes Roman" w:eastAsia="Times New Roman" w:hAnsi="Times 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km/day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DCA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tted </w:t>
            </w:r>
            <w:proofErr w:type="spellStart"/>
            <w:r w:rsidRPr="008270EA">
              <w:rPr>
                <w:rFonts w:ascii="Times mes Roman" w:eastAsia="Times New Roman" w:hAnsi="Times 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μ</w:t>
            </w:r>
            <w:r w:rsidRPr="008270EA">
              <w:rPr>
                <w:rFonts w:ascii="Times mes Roman" w:eastAsia="Times New Roman" w:hAnsi="Times mes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B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A053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tted value </w:t>
            </w:r>
            <w:r w:rsidRPr="008270EA">
              <w:rPr>
                <w:rFonts w:ascii="Times mes Roman" w:eastAsia="Times New Roman" w:hAnsi="Times mes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δ</w:t>
            </w: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270EA" w:rsidRPr="008270EA" w14:paraId="3EB62290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F960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rviposition 0.125/da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B4E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7A99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270EA" w:rsidRPr="008270EA" w14:paraId="46AC7717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C633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9534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 (0.0101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BD56" w14:textId="6D9163AA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x 10</w:t>
            </w:r>
            <w:r w:rsidR="008C7B71" w:rsidRP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</w:t>
            </w:r>
            <w:r w:rsid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x 10</w:t>
            </w:r>
            <w:r w:rsidR="008C7B71" w:rsidRPr="008C7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55E511AE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87F1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198A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 (0.0185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009" w14:textId="29DA14DC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03329B64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1627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BD1E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 (0.0334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17C4" w14:textId="3F2B2A2A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32148323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EEFE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rviposition 0.1/da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71CD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82B1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270EA" w:rsidRPr="008270EA" w14:paraId="10C85BCF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B074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2AB4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 (0.0097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300E" w14:textId="23AC69A0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AA086A" w:rsidRPr="00AA08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0A3040F4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DC0E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E657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 (0.0181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8F1E" w14:textId="69C0B04C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  <w:r w:rsid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921AE7" w:rsidRP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6</w:t>
            </w:r>
            <w:r w:rsid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x 10</w:t>
            </w:r>
            <w:r w:rsidR="00921AE7" w:rsidRPr="00921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33E4E9BC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75F4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FD04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 (0.0329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412B" w14:textId="55F4A131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F4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="001F4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F4E27" w:rsidRPr="001F4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5</w:t>
            </w:r>
            <w:r w:rsidR="00312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12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x 10</w:t>
            </w:r>
            <w:r w:rsidR="00312969" w:rsidRPr="00312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62319E0C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A656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rviposition 0.08/da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37AA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4981" w14:textId="77777777" w:rsidR="008270EA" w:rsidRPr="008270EA" w:rsidRDefault="008270EA" w:rsidP="008270EA">
            <w:pPr>
              <w:spacing w:after="0" w:line="240" w:lineRule="auto"/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mes Roman" w:eastAsia="Times New Roman" w:hAnsi="Times mes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270EA" w:rsidRPr="008270EA" w14:paraId="7F224F02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1771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FECD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 (0.0092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D384" w14:textId="219B1634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x 10</w:t>
            </w:r>
            <w:r w:rsidR="00A15864" w:rsidRP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</w:t>
            </w:r>
            <w:r w:rsid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x 10</w:t>
            </w:r>
            <w:r w:rsidR="00A15864" w:rsidRPr="00A15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51E7A6F2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FAAF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E842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142 (0.0175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2044" w14:textId="03621059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FB5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="00FB5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B5966" w:rsidRPr="00FB59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</w:t>
            </w:r>
            <w:r w:rsidR="00534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534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x 10</w:t>
            </w:r>
            <w:r w:rsidR="00534B7F" w:rsidRPr="00534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8270EA" w:rsidRPr="008270EA" w14:paraId="14CC1578" w14:textId="77777777" w:rsidTr="008270EA">
        <w:trPr>
          <w:trHeight w:val="260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6E60" w14:textId="77777777" w:rsidR="008270EA" w:rsidRPr="008270EA" w:rsidRDefault="008270EA" w:rsidP="00827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841" w14:textId="77777777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0.264 (0.0323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1E95" w14:textId="4141AAC3" w:rsidR="008270EA" w:rsidRPr="008270EA" w:rsidRDefault="008270EA" w:rsidP="00827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 x 10</w:t>
            </w:r>
            <w:r w:rsidR="0015266C" w:rsidRP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  <w:r w:rsid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</w:t>
            </w:r>
            <w:r w:rsid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  <w:r w:rsid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x 10</w:t>
            </w:r>
            <w:bookmarkStart w:id="0" w:name="_GoBack"/>
            <w:r w:rsidR="0015266C" w:rsidRPr="001526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  <w:bookmarkEnd w:id="0"/>
            <w:r w:rsidRPr="00827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14:paraId="7460602D" w14:textId="77777777" w:rsidR="008270EA" w:rsidRDefault="008270EA"/>
    <w:sectPr w:rsidR="00827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EA"/>
    <w:rsid w:val="0015266C"/>
    <w:rsid w:val="001F4E27"/>
    <w:rsid w:val="002213C4"/>
    <w:rsid w:val="00312969"/>
    <w:rsid w:val="00534B7F"/>
    <w:rsid w:val="006E7DD0"/>
    <w:rsid w:val="008270EA"/>
    <w:rsid w:val="008C7B71"/>
    <w:rsid w:val="00921AE7"/>
    <w:rsid w:val="009235F2"/>
    <w:rsid w:val="00A15864"/>
    <w:rsid w:val="00AA086A"/>
    <w:rsid w:val="00BF67DB"/>
    <w:rsid w:val="00C22F35"/>
    <w:rsid w:val="00F77A0A"/>
    <w:rsid w:val="00FB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1A394"/>
  <w15:chartTrackingRefBased/>
  <w15:docId w15:val="{3E6004CC-C244-4642-A4B6-F092E359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13</cp:revision>
  <dcterms:created xsi:type="dcterms:W3CDTF">2020-08-16T20:11:00Z</dcterms:created>
  <dcterms:modified xsi:type="dcterms:W3CDTF">2020-08-16T20:18:00Z</dcterms:modified>
</cp:coreProperties>
</file>